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B34BB" w14:textId="77777777" w:rsidR="00B23CDB" w:rsidRDefault="00B23CDB" w:rsidP="00B23CDB">
      <w:pPr>
        <w:spacing w:line="480" w:lineRule="auto"/>
      </w:pPr>
      <w:r>
        <w:rPr>
          <w:b/>
          <w:bCs/>
        </w:rPr>
        <w:t xml:space="preserve">Table S3. </w:t>
      </w:r>
      <w:r>
        <w:t>List of genomes referenced for synteny analysis.</w:t>
      </w:r>
    </w:p>
    <w:p w14:paraId="5532DA8D" w14:textId="77777777" w:rsidR="00B23CDB" w:rsidRDefault="00B23CDB" w:rsidP="00B23CDB">
      <w:pPr>
        <w:spacing w:line="480" w:lineRule="auto"/>
      </w:pPr>
    </w:p>
    <w:tbl>
      <w:tblPr>
        <w:tblW w:w="8020" w:type="dxa"/>
        <w:tblLook w:val="04A0" w:firstRow="1" w:lastRow="0" w:firstColumn="1" w:lastColumn="0" w:noHBand="0" w:noVBand="1"/>
      </w:tblPr>
      <w:tblGrid>
        <w:gridCol w:w="3060"/>
        <w:gridCol w:w="2380"/>
        <w:gridCol w:w="2580"/>
      </w:tblGrid>
      <w:tr w:rsidR="00B23CDB" w:rsidRPr="00660C2F" w14:paraId="6996DDB9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2D5D" w14:textId="77777777" w:rsidR="00B23CDB" w:rsidRPr="00660C2F" w:rsidRDefault="00B23CDB" w:rsidP="00F12A3E">
            <w:pPr>
              <w:rPr>
                <w:b/>
                <w:bCs/>
                <w:color w:val="000000"/>
                <w:u w:val="single"/>
              </w:rPr>
            </w:pPr>
            <w:r w:rsidRPr="00660C2F">
              <w:rPr>
                <w:b/>
                <w:bCs/>
                <w:color w:val="000000"/>
                <w:u w:val="single"/>
              </w:rPr>
              <w:t>Speci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0FF8" w14:textId="77777777" w:rsidR="00B23CDB" w:rsidRPr="00660C2F" w:rsidRDefault="00B23CDB" w:rsidP="00F12A3E">
            <w:pPr>
              <w:rPr>
                <w:b/>
                <w:bCs/>
                <w:color w:val="000000"/>
                <w:u w:val="single"/>
              </w:rPr>
            </w:pPr>
            <w:r w:rsidRPr="00660C2F">
              <w:rPr>
                <w:b/>
                <w:bCs/>
                <w:color w:val="000000"/>
                <w:u w:val="single"/>
              </w:rPr>
              <w:t>Tax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6600" w14:textId="77777777" w:rsidR="00B23CDB" w:rsidRPr="00660C2F" w:rsidRDefault="00B23CDB" w:rsidP="00F12A3E">
            <w:pPr>
              <w:rPr>
                <w:b/>
                <w:bCs/>
                <w:color w:val="000000"/>
                <w:u w:val="single"/>
              </w:rPr>
            </w:pPr>
            <w:r w:rsidRPr="00660C2F">
              <w:rPr>
                <w:b/>
                <w:bCs/>
                <w:color w:val="000000"/>
                <w:u w:val="single"/>
              </w:rPr>
              <w:t>GenBank asembly</w:t>
            </w:r>
          </w:p>
        </w:tc>
      </w:tr>
      <w:tr w:rsidR="00B23CDB" w:rsidRPr="00660C2F" w14:paraId="1B5D836A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63C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Ixodes scapular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872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apulmonate arachnid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F6D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F_016920785.2</w:t>
            </w:r>
          </w:p>
        </w:tc>
      </w:tr>
      <w:tr w:rsidR="00B23CDB" w:rsidRPr="00660C2F" w14:paraId="73578BBF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2AD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Phalangium opili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0763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apulmonate arachnid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A92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19434445.1</w:t>
            </w:r>
          </w:p>
        </w:tc>
      </w:tr>
      <w:tr w:rsidR="00B23CDB" w:rsidRPr="00660C2F" w14:paraId="238A34B3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022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Dysdera silvatic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91A4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Arachnopulmonat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F746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06491805.2</w:t>
            </w:r>
          </w:p>
        </w:tc>
      </w:tr>
      <w:tr w:rsidR="00B23CDB" w:rsidRPr="00660C2F" w14:paraId="3F2C0663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76E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Parasteatoda tepidarioru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69E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Arachnopulmonat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12F6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F_000365465.3</w:t>
            </w:r>
          </w:p>
        </w:tc>
      </w:tr>
      <w:tr w:rsidR="00B23CDB" w:rsidRPr="00660C2F" w14:paraId="260E71BE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E574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Glomeris maeren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352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Myriapod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72C3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23279145.1</w:t>
            </w:r>
          </w:p>
        </w:tc>
      </w:tr>
      <w:tr w:rsidR="00B23CDB" w:rsidRPr="00660C2F" w14:paraId="7B574707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3C4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 xml:space="preserve">Rhysida immarginata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374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Myriapod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D64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23313115.1</w:t>
            </w:r>
          </w:p>
        </w:tc>
      </w:tr>
      <w:tr w:rsidR="00B23CDB" w:rsidRPr="00660C2F" w14:paraId="1AB15834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C191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 xml:space="preserve">Thereuonema tuberculata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B26A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Myriapod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513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23159025.1</w:t>
            </w:r>
          </w:p>
        </w:tc>
      </w:tr>
      <w:tr w:rsidR="00B23CDB" w:rsidRPr="00660C2F" w14:paraId="74469FFD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59D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Niponia nodulos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6FE5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Myriapod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F17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23159045.1</w:t>
            </w:r>
          </w:p>
        </w:tc>
      </w:tr>
      <w:tr w:rsidR="00B23CDB" w:rsidRPr="00660C2F" w14:paraId="6AEE920C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944F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Eriocheir sinens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E04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crustacea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F7D5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F_024679095.1</w:t>
            </w:r>
          </w:p>
        </w:tc>
      </w:tr>
      <w:tr w:rsidR="00B23CDB" w:rsidRPr="00660C2F" w14:paraId="60BC7854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74F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Daphnia mag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E2C5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crustacea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56B8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F_020631705.1</w:t>
            </w:r>
          </w:p>
        </w:tc>
      </w:tr>
      <w:tr w:rsidR="00B23CDB" w:rsidRPr="00660C2F" w14:paraId="3232B89B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427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Drosophila melanogas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CC0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Hexapod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C0C2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F_000001215.4</w:t>
            </w:r>
          </w:p>
        </w:tc>
      </w:tr>
      <w:tr w:rsidR="00B23CDB" w:rsidRPr="00660C2F" w14:paraId="08B18C59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BE3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Tribolium castaneu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7B8A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Hexapod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426F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F_000002335.3</w:t>
            </w:r>
          </w:p>
        </w:tc>
      </w:tr>
      <w:tr w:rsidR="00B23CDB" w:rsidRPr="00660C2F" w14:paraId="13F9B236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D4A7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Epiperipatus broadway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57D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Onychophor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1670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28023455.1</w:t>
            </w:r>
          </w:p>
        </w:tc>
      </w:tr>
      <w:tr w:rsidR="00B23CDB" w:rsidRPr="00660C2F" w14:paraId="776018DD" w14:textId="77777777" w:rsidTr="00F12A3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E31" w14:textId="77777777" w:rsidR="00B23CDB" w:rsidRPr="00660C2F" w:rsidRDefault="00B23CDB" w:rsidP="00F12A3E">
            <w:pPr>
              <w:rPr>
                <w:i/>
                <w:iCs/>
                <w:color w:val="000000"/>
              </w:rPr>
            </w:pPr>
            <w:r w:rsidRPr="00660C2F">
              <w:rPr>
                <w:i/>
                <w:iCs/>
                <w:color w:val="000000"/>
              </w:rPr>
              <w:t>Ramazzottius varieornat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011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Tardigrad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C62A" w14:textId="77777777" w:rsidR="00B23CDB" w:rsidRPr="00660C2F" w:rsidRDefault="00B23CDB" w:rsidP="00F12A3E">
            <w:pPr>
              <w:rPr>
                <w:color w:val="000000"/>
              </w:rPr>
            </w:pPr>
            <w:r w:rsidRPr="00660C2F">
              <w:rPr>
                <w:color w:val="000000"/>
              </w:rPr>
              <w:t>GCA_001949185.1</w:t>
            </w:r>
          </w:p>
        </w:tc>
      </w:tr>
    </w:tbl>
    <w:p w14:paraId="01880448" w14:textId="77777777" w:rsidR="005A6EA6" w:rsidRPr="00B23CDB" w:rsidRDefault="005A6EA6" w:rsidP="00B23CDB"/>
    <w:sectPr w:rsidR="005A6EA6" w:rsidRPr="00B23CDB" w:rsidSect="00A92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B0"/>
    <w:rsid w:val="00006FB0"/>
    <w:rsid w:val="0007090C"/>
    <w:rsid w:val="00186B62"/>
    <w:rsid w:val="005A6EA6"/>
    <w:rsid w:val="00A92CCB"/>
    <w:rsid w:val="00B23CDB"/>
    <w:rsid w:val="00B7420F"/>
    <w:rsid w:val="00B801BC"/>
    <w:rsid w:val="00D7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557EF"/>
  <w15:chartTrackingRefBased/>
  <w15:docId w15:val="{318ED929-C00E-8247-96AD-F93E7CB02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B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F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F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F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F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F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F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F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F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F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F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F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F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F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795</Characters>
  <Application>Microsoft Office Word</Application>
  <DocSecurity>0</DocSecurity>
  <Lines>9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ictoria Whitney Setton</dc:creator>
  <cp:keywords/>
  <dc:description/>
  <cp:lastModifiedBy>Emily Victoria Whitney Setton</cp:lastModifiedBy>
  <cp:revision>2</cp:revision>
  <dcterms:created xsi:type="dcterms:W3CDTF">2024-08-01T23:31:00Z</dcterms:created>
  <dcterms:modified xsi:type="dcterms:W3CDTF">2024-08-01T23:31:00Z</dcterms:modified>
</cp:coreProperties>
</file>